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before="40" w:line="276" w:lineRule="auto"/>
        <w:ind w:right="80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sz w:val="24"/>
          <w:szCs w:val="24"/>
          <w:rtl w:val="0"/>
        </w:rPr>
        <w:t xml:space="preserve"> The sites visited during this study, with our sample size and prevalence of the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 </w:t>
      </w:r>
      <w:r w:rsidDel="00000000" w:rsidR="00000000" w:rsidRPr="00000000">
        <w:rPr>
          <w:sz w:val="24"/>
          <w:szCs w:val="24"/>
          <w:rtl w:val="0"/>
        </w:rPr>
        <w:t xml:space="preserve">sp. and </w:t>
      </w:r>
      <w:r w:rsidDel="00000000" w:rsidR="00000000" w:rsidRPr="00000000">
        <w:rPr>
          <w:i w:val="1"/>
          <w:sz w:val="24"/>
          <w:szCs w:val="24"/>
          <w:rtl w:val="0"/>
        </w:rPr>
        <w:t xml:space="preserve">E. giardi</w:t>
      </w:r>
      <w:r w:rsidDel="00000000" w:rsidR="00000000" w:rsidRPr="00000000">
        <w:rPr>
          <w:sz w:val="24"/>
          <w:szCs w:val="24"/>
          <w:rtl w:val="0"/>
        </w:rPr>
        <w:t xml:space="preserve"> parasites (or occurrence record, if applicable) </w:t>
      </w:r>
    </w:p>
    <w:p w:rsidR="00000000" w:rsidDel="00000000" w:rsidP="00000000" w:rsidRDefault="00000000" w:rsidRPr="00000000" w14:paraId="00000002">
      <w:pPr>
        <w:spacing w:before="40" w:line="276" w:lineRule="auto"/>
        <w:ind w:right="80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6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25"/>
        <w:gridCol w:w="645"/>
        <w:gridCol w:w="615"/>
        <w:gridCol w:w="690"/>
        <w:gridCol w:w="1185"/>
        <w:gridCol w:w="1440"/>
        <w:gridCol w:w="1350"/>
        <w:gridCol w:w="240"/>
        <w:gridCol w:w="1575"/>
        <w:gridCol w:w="450"/>
        <w:tblGridChange w:id="0">
          <w:tblGrid>
            <w:gridCol w:w="1425"/>
            <w:gridCol w:w="645"/>
            <w:gridCol w:w="615"/>
            <w:gridCol w:w="690"/>
            <w:gridCol w:w="1185"/>
            <w:gridCol w:w="1440"/>
            <w:gridCol w:w="1350"/>
            <w:gridCol w:w="240"/>
            <w:gridCol w:w="1575"/>
            <w:gridCol w:w="450"/>
          </w:tblGrid>
        </w:tblGridChange>
      </w:tblGrid>
      <w:tr>
        <w:trPr>
          <w:cantSplit w:val="0"/>
          <w:trHeight w:val="39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76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E. giardi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atitud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ngitude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 o'Clock Gu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9775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1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adi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4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7992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243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rmours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0339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5027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aker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.6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.6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60460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4.040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70" w:hRule="atLeast"/>
          <w:tblHeader w:val="1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amfield Boat Laun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2883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1277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arnet Marin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926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293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dwell B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140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lcarr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0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.00%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1016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27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lcarra Pi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1305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27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ird's Ey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8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.1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4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0138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6016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lue Heron Park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1.6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04430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753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luestone Poi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.3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1954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16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oundary B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4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.4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00471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035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runswick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704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24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bin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97894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534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mpbell Riv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.3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.04636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251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pper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7852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279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rescent Beach Sout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03889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8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avis B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7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4081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7266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eep B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6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6603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4.729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eep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0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263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436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enman Flow Zon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4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%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6875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4.729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unba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8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7328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83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mo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75010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930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oggy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.2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1.6515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8.14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enoa B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1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75877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596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ibson's Whar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0161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504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irl in a Wetsui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3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3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0300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26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alf Moon B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5093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94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enson Road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33%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2554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4.646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ingfish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.5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.8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69662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4615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itsilano Poi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2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%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7811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51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amborghini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2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7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012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87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ghthouse Park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301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26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ttle Cat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0492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48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ay Channe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.0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1.66090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8.096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vvy Jack Poi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2707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68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ew Bright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9161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039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rth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.0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1.6652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8.13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va Harves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2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3174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136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dibranch Poi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4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4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1450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1719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atricia B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65577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446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ter Poi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216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5864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orteau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55978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2346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ospect Poi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6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1382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40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uth Lago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%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7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1.65589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8.130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uadr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1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.09279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261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uadra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.1158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2225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oberts Creek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4206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65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ocky Point Park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6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811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84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haron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3923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2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hore Access 1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6811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310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idney Kayak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.3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65706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393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rathcona Lookou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0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.2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8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182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43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rawberry Poi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9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4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83251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5.128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ird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0587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5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waytes Landing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7119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889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wer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7146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2615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falga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0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27421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63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fer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.99119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807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sawwassen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02184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106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uwanek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8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5456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3.7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est Bea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2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1.65736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8.147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hiskey Cov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9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32086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92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hite Rock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1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2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3.3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3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.0248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4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122.8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6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7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8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9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A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B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C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D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E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F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0">
            <w:pPr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A1">
      <w:pPr>
        <w:spacing w:before="40" w:line="276" w:lineRule="auto"/>
        <w:ind w:right="80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*indicates multiple site visits</w:t>
      </w:r>
    </w:p>
    <w:p w:rsidR="00000000" w:rsidDel="00000000" w:rsidP="00000000" w:rsidRDefault="00000000" w:rsidRPr="00000000" w14:paraId="000002A2">
      <w:pPr>
        <w:spacing w:before="40" w:line="276" w:lineRule="auto"/>
        <w:ind w:right="8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** indicates occurrence of</w:t>
      </w:r>
      <w:r w:rsidDel="00000000" w:rsidR="00000000" w:rsidRPr="00000000">
        <w:rPr>
          <w:i w:val="1"/>
          <w:sz w:val="24"/>
          <w:szCs w:val="24"/>
          <w:rtl w:val="0"/>
        </w:rPr>
        <w:t xml:space="preserve"> Liriopsis pygmae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077.1653543307089" w:top="1077.1653543307089" w:left="1077.1653543307089" w:right="1077.165354330708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